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orting File 1:</w:t>
      </w:r>
      <w:r>
        <w:rPr/>
        <w:t xml:space="preserve"> Plot of principal components (PC) 1 and 2 for the three populations considered. Coloured by population, with red being the Scottish Blackface, blue the Martinik Black-Belly x Romane backcross, and green the Sarda x Lacaune backcros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4593590" cy="4300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7440" r="4282" b="2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590" cy="430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3:59:00Z</dcterms:created>
  <dc:creator>RIGGIO Valentina</dc:creator>
  <dc:description/>
  <dc:language>en-US</dc:language>
  <cp:lastModifiedBy>RIGGIO Valentina</cp:lastModifiedBy>
  <dcterms:modified xsi:type="dcterms:W3CDTF">2013-10-18T14:12:00Z</dcterms:modified>
  <cp:revision>3</cp:revision>
  <dc:subject/>
  <dc:title/>
</cp:coreProperties>
</file>